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293017" w14:textId="77777777" w:rsidR="00281E9D" w:rsidRPr="00B96B06" w:rsidRDefault="00281E9D" w:rsidP="00281E9D">
      <w:pPr>
        <w:pStyle w:val="MDPI12title"/>
        <w:spacing w:after="0" w:line="480" w:lineRule="auto"/>
        <w:rPr>
          <w:rFonts w:ascii="Times New Roman" w:hAnsi="Times New Roman"/>
          <w:sz w:val="24"/>
          <w:szCs w:val="24"/>
        </w:rPr>
      </w:pPr>
      <w:proofErr w:type="spellStart"/>
      <w:r w:rsidRPr="00B96B06">
        <w:rPr>
          <w:rFonts w:ascii="Times New Roman" w:hAnsi="Times New Roman"/>
          <w:sz w:val="24"/>
          <w:szCs w:val="24"/>
        </w:rPr>
        <w:t>Fecundability</w:t>
      </w:r>
      <w:proofErr w:type="spellEnd"/>
      <w:r w:rsidRPr="00B96B06">
        <w:rPr>
          <w:rFonts w:ascii="Times New Roman" w:hAnsi="Times New Roman"/>
          <w:sz w:val="24"/>
          <w:szCs w:val="24"/>
        </w:rPr>
        <w:t xml:space="preserve"> in reproductive aged women at risk of sexual dysfunction and associated risk factors: a prospective preconception cohort study</w:t>
      </w:r>
    </w:p>
    <w:p w14:paraId="10302BC4" w14:textId="77777777" w:rsidR="00B81479" w:rsidRDefault="00281E9D" w:rsidP="00B81479">
      <w:pPr>
        <w:pStyle w:val="NoSpacing"/>
        <w:spacing w:line="480" w:lineRule="auto"/>
        <w:rPr>
          <w:rFonts w:ascii="Times New Roman" w:hAnsi="Times New Roman" w:cs="Times New Roman"/>
          <w:sz w:val="24"/>
          <w:szCs w:val="24"/>
        </w:rPr>
      </w:pPr>
      <w:r w:rsidRPr="00B96B06">
        <w:rPr>
          <w:rFonts w:ascii="Times New Roman" w:hAnsi="Times New Roman" w:cs="Times New Roman"/>
          <w:sz w:val="24"/>
          <w:szCs w:val="24"/>
        </w:rPr>
        <w:t xml:space="preserve">See Ling Loy, Chee </w:t>
      </w:r>
      <w:proofErr w:type="spellStart"/>
      <w:r w:rsidRPr="00B96B06">
        <w:rPr>
          <w:rFonts w:ascii="Times New Roman" w:hAnsi="Times New Roman" w:cs="Times New Roman"/>
          <w:sz w:val="24"/>
          <w:szCs w:val="24"/>
        </w:rPr>
        <w:t>Wai</w:t>
      </w:r>
      <w:proofErr w:type="spellEnd"/>
      <w:r w:rsidRPr="00B96B06">
        <w:rPr>
          <w:rFonts w:ascii="Times New Roman" w:hAnsi="Times New Roman" w:cs="Times New Roman"/>
          <w:sz w:val="24"/>
          <w:szCs w:val="24"/>
        </w:rPr>
        <w:t xml:space="preserve"> Ku, Yin Bun Cheung, Keith M. Godfrey, Yap-Seng Chong, Lynette Pei-Chi </w:t>
      </w:r>
      <w:proofErr w:type="spellStart"/>
      <w:r w:rsidRPr="00B96B06">
        <w:rPr>
          <w:rFonts w:ascii="Times New Roman" w:hAnsi="Times New Roman" w:cs="Times New Roman"/>
          <w:sz w:val="24"/>
          <w:szCs w:val="24"/>
        </w:rPr>
        <w:t>Shek</w:t>
      </w:r>
      <w:proofErr w:type="spellEnd"/>
      <w:r w:rsidRPr="00B96B06">
        <w:rPr>
          <w:rFonts w:ascii="Times New Roman" w:hAnsi="Times New Roman" w:cs="Times New Roman"/>
          <w:sz w:val="24"/>
          <w:szCs w:val="24"/>
        </w:rPr>
        <w:t xml:space="preserve">, </w:t>
      </w:r>
      <w:proofErr w:type="spellStart"/>
      <w:r w:rsidRPr="00B96B06">
        <w:rPr>
          <w:rFonts w:ascii="Times New Roman" w:hAnsi="Times New Roman" w:cs="Times New Roman"/>
          <w:sz w:val="24"/>
          <w:szCs w:val="24"/>
        </w:rPr>
        <w:t>Kok</w:t>
      </w:r>
      <w:proofErr w:type="spellEnd"/>
      <w:r w:rsidRPr="00B96B06">
        <w:rPr>
          <w:rFonts w:ascii="Times New Roman" w:hAnsi="Times New Roman" w:cs="Times New Roman"/>
          <w:sz w:val="24"/>
          <w:szCs w:val="24"/>
        </w:rPr>
        <w:t xml:space="preserve"> </w:t>
      </w:r>
      <w:proofErr w:type="spellStart"/>
      <w:r w:rsidRPr="00B96B06">
        <w:rPr>
          <w:rFonts w:ascii="Times New Roman" w:hAnsi="Times New Roman" w:cs="Times New Roman"/>
          <w:sz w:val="24"/>
          <w:szCs w:val="24"/>
        </w:rPr>
        <w:t>Hian</w:t>
      </w:r>
      <w:proofErr w:type="spellEnd"/>
      <w:r w:rsidRPr="00B96B06">
        <w:rPr>
          <w:rFonts w:ascii="Times New Roman" w:hAnsi="Times New Roman" w:cs="Times New Roman"/>
          <w:sz w:val="24"/>
          <w:szCs w:val="24"/>
        </w:rPr>
        <w:t xml:space="preserve"> Tan, Fabian </w:t>
      </w:r>
      <w:proofErr w:type="spellStart"/>
      <w:r w:rsidRPr="00B96B06">
        <w:rPr>
          <w:rFonts w:ascii="Times New Roman" w:hAnsi="Times New Roman" w:cs="Times New Roman"/>
          <w:sz w:val="24"/>
          <w:szCs w:val="24"/>
        </w:rPr>
        <w:t>Kok</w:t>
      </w:r>
      <w:proofErr w:type="spellEnd"/>
      <w:r w:rsidRPr="00B96B06">
        <w:rPr>
          <w:rFonts w:ascii="Times New Roman" w:hAnsi="Times New Roman" w:cs="Times New Roman"/>
          <w:sz w:val="24"/>
          <w:szCs w:val="24"/>
        </w:rPr>
        <w:t xml:space="preserve"> Peng Yap, Jonathan Y. Bernard, Helen Yu Chen, </w:t>
      </w:r>
      <w:proofErr w:type="spellStart"/>
      <w:r w:rsidRPr="00B96B06">
        <w:rPr>
          <w:rFonts w:ascii="Times New Roman" w:hAnsi="Times New Roman" w:cs="Times New Roman"/>
          <w:sz w:val="24"/>
          <w:szCs w:val="24"/>
        </w:rPr>
        <w:t>Shiao-Yng</w:t>
      </w:r>
      <w:proofErr w:type="spellEnd"/>
      <w:r w:rsidRPr="00B96B06">
        <w:rPr>
          <w:rFonts w:ascii="Times New Roman" w:hAnsi="Times New Roman" w:cs="Times New Roman"/>
          <w:sz w:val="24"/>
          <w:szCs w:val="24"/>
        </w:rPr>
        <w:t xml:space="preserve"> Chan, </w:t>
      </w:r>
      <w:proofErr w:type="spellStart"/>
      <w:r w:rsidRPr="00B96B06">
        <w:rPr>
          <w:rFonts w:ascii="Times New Roman" w:hAnsi="Times New Roman" w:cs="Times New Roman"/>
          <w:sz w:val="24"/>
          <w:szCs w:val="24"/>
        </w:rPr>
        <w:t>Tse</w:t>
      </w:r>
      <w:proofErr w:type="spellEnd"/>
      <w:r w:rsidRPr="00B96B06">
        <w:rPr>
          <w:rFonts w:ascii="Times New Roman" w:hAnsi="Times New Roman" w:cs="Times New Roman"/>
          <w:sz w:val="24"/>
          <w:szCs w:val="24"/>
        </w:rPr>
        <w:t xml:space="preserve"> </w:t>
      </w:r>
      <w:proofErr w:type="spellStart"/>
      <w:r w:rsidRPr="00B96B06">
        <w:rPr>
          <w:rFonts w:ascii="Times New Roman" w:hAnsi="Times New Roman" w:cs="Times New Roman"/>
          <w:sz w:val="24"/>
          <w:szCs w:val="24"/>
        </w:rPr>
        <w:t>Yeun</w:t>
      </w:r>
      <w:proofErr w:type="spellEnd"/>
      <w:r w:rsidRPr="00B96B06">
        <w:rPr>
          <w:rFonts w:ascii="Times New Roman" w:hAnsi="Times New Roman" w:cs="Times New Roman"/>
          <w:sz w:val="24"/>
          <w:szCs w:val="24"/>
        </w:rPr>
        <w:t xml:space="preserve"> Tan, Jerry </w:t>
      </w:r>
      <w:proofErr w:type="spellStart"/>
      <w:r w:rsidRPr="00B96B06">
        <w:rPr>
          <w:rFonts w:ascii="Times New Roman" w:hAnsi="Times New Roman" w:cs="Times New Roman"/>
          <w:sz w:val="24"/>
          <w:szCs w:val="24"/>
        </w:rPr>
        <w:t>Kok</w:t>
      </w:r>
      <w:proofErr w:type="spellEnd"/>
      <w:r w:rsidRPr="00B96B06">
        <w:rPr>
          <w:rFonts w:ascii="Times New Roman" w:hAnsi="Times New Roman" w:cs="Times New Roman"/>
          <w:sz w:val="24"/>
          <w:szCs w:val="24"/>
        </w:rPr>
        <w:t xml:space="preserve"> Yen Chan</w:t>
      </w:r>
    </w:p>
    <w:p w14:paraId="138C67CC" w14:textId="77777777" w:rsidR="00B81479" w:rsidRDefault="00B81479" w:rsidP="00B81479">
      <w:pPr>
        <w:pStyle w:val="NoSpacing"/>
        <w:spacing w:line="480" w:lineRule="auto"/>
        <w:rPr>
          <w:rFonts w:ascii="Times New Roman" w:hAnsi="Times New Roman" w:cs="Times New Roman"/>
          <w:sz w:val="24"/>
          <w:szCs w:val="24"/>
        </w:rPr>
      </w:pPr>
    </w:p>
    <w:p w14:paraId="3F8EAB06" w14:textId="230BB786" w:rsidR="00C5219C" w:rsidRPr="00B81479" w:rsidRDefault="00B96B06" w:rsidP="00B81479">
      <w:pPr>
        <w:pStyle w:val="NoSpacing"/>
        <w:spacing w:line="480" w:lineRule="auto"/>
        <w:rPr>
          <w:rFonts w:ascii="Times New Roman" w:hAnsi="Times New Roman" w:cs="Times New Roman"/>
          <w:sz w:val="24"/>
          <w:szCs w:val="24"/>
          <w:vertAlign w:val="superscript"/>
        </w:rPr>
      </w:pPr>
      <w:r w:rsidRPr="00B96B06">
        <w:rPr>
          <w:rFonts w:ascii="Times New Roman" w:hAnsi="Times New Roman" w:cs="Times New Roman"/>
          <w:b/>
          <w:sz w:val="24"/>
          <w:szCs w:val="24"/>
        </w:rPr>
        <w:t>Additional file 5</w:t>
      </w:r>
      <w:r w:rsidR="00824475" w:rsidRPr="00B96B06">
        <w:rPr>
          <w:rFonts w:ascii="Times New Roman" w:hAnsi="Times New Roman" w:cs="Times New Roman"/>
          <w:b/>
          <w:sz w:val="24"/>
          <w:szCs w:val="24"/>
        </w:rPr>
        <w:t>:</w:t>
      </w:r>
      <w:r w:rsidR="00114566" w:rsidRPr="00B96B06">
        <w:rPr>
          <w:rFonts w:ascii="Times New Roman" w:hAnsi="Times New Roman" w:cs="Times New Roman"/>
          <w:sz w:val="24"/>
          <w:szCs w:val="24"/>
        </w:rPr>
        <w:t xml:space="preserve"> </w:t>
      </w:r>
      <w:r w:rsidR="000C27E1" w:rsidRPr="00B96B06">
        <w:rPr>
          <w:rFonts w:ascii="Times New Roman" w:hAnsi="Times New Roman" w:cs="Times New Roman"/>
          <w:sz w:val="24"/>
          <w:szCs w:val="24"/>
        </w:rPr>
        <w:t xml:space="preserve">Lifestyle and behavioral factors associated with </w:t>
      </w:r>
      <w:r w:rsidR="00012F34">
        <w:rPr>
          <w:rFonts w:ascii="Times New Roman" w:hAnsi="Times New Roman" w:cs="Times New Roman"/>
          <w:sz w:val="24"/>
          <w:szCs w:val="24"/>
        </w:rPr>
        <w:t>low FSF</w:t>
      </w:r>
      <w:r w:rsidR="000C27E1" w:rsidRPr="00B96B06">
        <w:rPr>
          <w:rFonts w:ascii="Times New Roman" w:hAnsi="Times New Roman" w:cs="Times New Roman"/>
          <w:sz w:val="24"/>
          <w:szCs w:val="24"/>
        </w:rPr>
        <w:t xml:space="preserve"> and total FSFI-6 scores in preconception women </w:t>
      </w:r>
      <w:r w:rsidR="0040794C" w:rsidRPr="00B96B06">
        <w:rPr>
          <w:rFonts w:ascii="Times New Roman" w:hAnsi="Times New Roman" w:cs="Times New Roman"/>
          <w:sz w:val="24"/>
          <w:szCs w:val="24"/>
        </w:rPr>
        <w:t>based on complete dataset (n=455)</w:t>
      </w:r>
      <w:r w:rsidR="00B83C93" w:rsidRPr="00B96B06">
        <w:rPr>
          <w:rFonts w:ascii="Times New Roman" w:hAnsi="Times New Roman" w:cs="Times New Roman"/>
          <w:sz w:val="24"/>
          <w:szCs w:val="24"/>
        </w:rPr>
        <w:t>.</w:t>
      </w:r>
    </w:p>
    <w:tbl>
      <w:tblPr>
        <w:tblStyle w:val="TableGrid"/>
        <w:tblW w:w="95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0"/>
        <w:gridCol w:w="1750"/>
        <w:gridCol w:w="1630"/>
        <w:gridCol w:w="241"/>
        <w:gridCol w:w="1843"/>
        <w:gridCol w:w="1933"/>
      </w:tblGrid>
      <w:tr w:rsidR="00C5219C" w:rsidRPr="00B96B06" w14:paraId="7B87717C" w14:textId="77777777" w:rsidTr="00792451">
        <w:tc>
          <w:tcPr>
            <w:tcW w:w="2130" w:type="dxa"/>
            <w:tcBorders>
              <w:bottom w:val="nil"/>
            </w:tcBorders>
          </w:tcPr>
          <w:p w14:paraId="5F43E8E8" w14:textId="77777777" w:rsidR="00C5219C" w:rsidRPr="00B96B06" w:rsidRDefault="00C5219C" w:rsidP="00B81479">
            <w:pPr>
              <w:tabs>
                <w:tab w:val="left" w:pos="7685"/>
              </w:tabs>
              <w:spacing w:after="0" w:line="240" w:lineRule="auto"/>
              <w:rPr>
                <w:rFonts w:ascii="Times New Roman" w:hAnsi="Times New Roman" w:cs="Times New Roman"/>
                <w:sz w:val="20"/>
                <w:szCs w:val="20"/>
              </w:rPr>
            </w:pPr>
          </w:p>
        </w:tc>
        <w:tc>
          <w:tcPr>
            <w:tcW w:w="3380" w:type="dxa"/>
            <w:gridSpan w:val="2"/>
            <w:tcBorders>
              <w:top w:val="single" w:sz="4" w:space="0" w:color="auto"/>
              <w:bottom w:val="single" w:sz="4" w:space="0" w:color="auto"/>
            </w:tcBorders>
          </w:tcPr>
          <w:p w14:paraId="4B4B036B" w14:textId="360A090F" w:rsidR="00C5219C" w:rsidRPr="00B96B06" w:rsidRDefault="00B96B06"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rPr>
              <w:t>Low FSF (FSFI-6 scores ≤22)</w:t>
            </w:r>
          </w:p>
        </w:tc>
        <w:tc>
          <w:tcPr>
            <w:tcW w:w="241" w:type="dxa"/>
            <w:tcBorders>
              <w:bottom w:val="nil"/>
            </w:tcBorders>
          </w:tcPr>
          <w:p w14:paraId="17CEF25F"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3776" w:type="dxa"/>
            <w:gridSpan w:val="2"/>
            <w:tcBorders>
              <w:top w:val="single" w:sz="4" w:space="0" w:color="auto"/>
              <w:bottom w:val="single" w:sz="4" w:space="0" w:color="auto"/>
            </w:tcBorders>
          </w:tcPr>
          <w:p w14:paraId="7934D976" w14:textId="5DA27DB7" w:rsidR="00C5219C" w:rsidRPr="00B96B06" w:rsidRDefault="00B96B06"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rPr>
              <w:t>FSFI-6 scores (continuous)</w:t>
            </w:r>
          </w:p>
        </w:tc>
      </w:tr>
      <w:tr w:rsidR="00C5219C" w:rsidRPr="00B96B06" w14:paraId="4BB3AF7E" w14:textId="77777777" w:rsidTr="00792451">
        <w:tc>
          <w:tcPr>
            <w:tcW w:w="2130" w:type="dxa"/>
            <w:tcBorders>
              <w:top w:val="nil"/>
              <w:bottom w:val="single" w:sz="4" w:space="0" w:color="auto"/>
            </w:tcBorders>
          </w:tcPr>
          <w:p w14:paraId="1619985D" w14:textId="014D9A2C" w:rsidR="00C5219C" w:rsidRPr="00B96B06" w:rsidRDefault="00191A5D" w:rsidP="00B81479">
            <w:pPr>
              <w:tabs>
                <w:tab w:val="left" w:pos="7685"/>
              </w:tabs>
              <w:spacing w:after="0" w:line="240" w:lineRule="auto"/>
              <w:rPr>
                <w:rFonts w:ascii="Times New Roman" w:hAnsi="Times New Roman" w:cs="Times New Roman"/>
                <w:sz w:val="20"/>
                <w:szCs w:val="20"/>
              </w:rPr>
            </w:pPr>
            <w:r>
              <w:rPr>
                <w:rFonts w:ascii="Times New Roman" w:hAnsi="Times New Roman" w:cs="Times New Roman"/>
                <w:sz w:val="20"/>
                <w:szCs w:val="20"/>
              </w:rPr>
              <w:t>Factors</w:t>
            </w:r>
          </w:p>
        </w:tc>
        <w:tc>
          <w:tcPr>
            <w:tcW w:w="1750" w:type="dxa"/>
            <w:tcBorders>
              <w:top w:val="single" w:sz="4" w:space="0" w:color="auto"/>
              <w:bottom w:val="single" w:sz="4" w:space="0" w:color="auto"/>
            </w:tcBorders>
          </w:tcPr>
          <w:p w14:paraId="6EF6D411"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OR (95% CI)</w:t>
            </w:r>
          </w:p>
        </w:tc>
        <w:tc>
          <w:tcPr>
            <w:tcW w:w="1630" w:type="dxa"/>
            <w:tcBorders>
              <w:top w:val="single" w:sz="4" w:space="0" w:color="auto"/>
              <w:bottom w:val="single" w:sz="4" w:space="0" w:color="auto"/>
            </w:tcBorders>
          </w:tcPr>
          <w:p w14:paraId="0E32776E"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OR (95% CI)</w:t>
            </w:r>
          </w:p>
        </w:tc>
        <w:tc>
          <w:tcPr>
            <w:tcW w:w="241" w:type="dxa"/>
            <w:tcBorders>
              <w:top w:val="nil"/>
              <w:bottom w:val="single" w:sz="4" w:space="0" w:color="auto"/>
            </w:tcBorders>
          </w:tcPr>
          <w:p w14:paraId="411C7620"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1843" w:type="dxa"/>
            <w:tcBorders>
              <w:top w:val="single" w:sz="4" w:space="0" w:color="auto"/>
              <w:bottom w:val="single" w:sz="4" w:space="0" w:color="auto"/>
            </w:tcBorders>
          </w:tcPr>
          <w:p w14:paraId="7BEC882E"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β (95% CI)</w:t>
            </w:r>
          </w:p>
        </w:tc>
        <w:tc>
          <w:tcPr>
            <w:tcW w:w="1933" w:type="dxa"/>
            <w:tcBorders>
              <w:top w:val="single" w:sz="4" w:space="0" w:color="auto"/>
              <w:bottom w:val="single" w:sz="4" w:space="0" w:color="auto"/>
            </w:tcBorders>
          </w:tcPr>
          <w:p w14:paraId="3C3155C1"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β (95% CI)</w:t>
            </w:r>
          </w:p>
        </w:tc>
      </w:tr>
      <w:tr w:rsidR="00C5219C" w:rsidRPr="00B96B06" w14:paraId="7B2D2CA7" w14:textId="77777777" w:rsidTr="00792451">
        <w:tc>
          <w:tcPr>
            <w:tcW w:w="2130" w:type="dxa"/>
            <w:tcBorders>
              <w:top w:val="single" w:sz="4" w:space="0" w:color="auto"/>
            </w:tcBorders>
          </w:tcPr>
          <w:p w14:paraId="47606192" w14:textId="77777777" w:rsidR="00C5219C" w:rsidRPr="00B96B06" w:rsidRDefault="00C5219C"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Physical activity level</w:t>
            </w:r>
          </w:p>
        </w:tc>
        <w:tc>
          <w:tcPr>
            <w:tcW w:w="1750" w:type="dxa"/>
            <w:tcBorders>
              <w:top w:val="single" w:sz="4" w:space="0" w:color="auto"/>
            </w:tcBorders>
          </w:tcPr>
          <w:p w14:paraId="578BEDFD"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1630" w:type="dxa"/>
            <w:tcBorders>
              <w:top w:val="single" w:sz="4" w:space="0" w:color="auto"/>
            </w:tcBorders>
          </w:tcPr>
          <w:p w14:paraId="2E35D57C"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241" w:type="dxa"/>
            <w:tcBorders>
              <w:top w:val="single" w:sz="4" w:space="0" w:color="auto"/>
            </w:tcBorders>
          </w:tcPr>
          <w:p w14:paraId="624BAFF7"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1843" w:type="dxa"/>
            <w:tcBorders>
              <w:top w:val="single" w:sz="4" w:space="0" w:color="auto"/>
            </w:tcBorders>
          </w:tcPr>
          <w:p w14:paraId="0CAA803C"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1933" w:type="dxa"/>
            <w:tcBorders>
              <w:top w:val="single" w:sz="4" w:space="0" w:color="auto"/>
            </w:tcBorders>
          </w:tcPr>
          <w:p w14:paraId="040627B0"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r>
      <w:tr w:rsidR="00C5219C" w:rsidRPr="00B96B06" w14:paraId="53129846" w14:textId="77777777" w:rsidTr="00792451">
        <w:tc>
          <w:tcPr>
            <w:tcW w:w="2130" w:type="dxa"/>
          </w:tcPr>
          <w:p w14:paraId="0F16F8D5" w14:textId="77777777" w:rsidR="00C5219C" w:rsidRPr="00B96B06" w:rsidRDefault="00C5219C"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Inactive</w:t>
            </w:r>
          </w:p>
        </w:tc>
        <w:tc>
          <w:tcPr>
            <w:tcW w:w="1750" w:type="dxa"/>
          </w:tcPr>
          <w:p w14:paraId="7F54C816"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1630" w:type="dxa"/>
          </w:tcPr>
          <w:p w14:paraId="728CE37C"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241" w:type="dxa"/>
          </w:tcPr>
          <w:p w14:paraId="21FFF0AE"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1843" w:type="dxa"/>
          </w:tcPr>
          <w:p w14:paraId="72C0F496"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1933" w:type="dxa"/>
          </w:tcPr>
          <w:p w14:paraId="6F74133A"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r>
      <w:tr w:rsidR="00C5219C" w:rsidRPr="00B96B06" w14:paraId="3B89054E" w14:textId="77777777" w:rsidTr="00792451">
        <w:tc>
          <w:tcPr>
            <w:tcW w:w="2130" w:type="dxa"/>
          </w:tcPr>
          <w:p w14:paraId="0B68872E" w14:textId="77777777" w:rsidR="00C5219C" w:rsidRPr="00B96B06" w:rsidRDefault="00C5219C"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Minimally active</w:t>
            </w:r>
          </w:p>
        </w:tc>
        <w:tc>
          <w:tcPr>
            <w:tcW w:w="1750" w:type="dxa"/>
          </w:tcPr>
          <w:p w14:paraId="4416A9B5" w14:textId="793665DC" w:rsidR="00C5219C" w:rsidRPr="00B96B06" w:rsidRDefault="00702705"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72 (0.42, 1.22</w:t>
            </w:r>
            <w:r w:rsidR="00C5219C" w:rsidRPr="00B96B06">
              <w:rPr>
                <w:rFonts w:ascii="Times New Roman" w:hAnsi="Times New Roman" w:cs="Times New Roman"/>
                <w:sz w:val="20"/>
                <w:szCs w:val="20"/>
              </w:rPr>
              <w:t>)</w:t>
            </w:r>
          </w:p>
        </w:tc>
        <w:tc>
          <w:tcPr>
            <w:tcW w:w="1630" w:type="dxa"/>
          </w:tcPr>
          <w:p w14:paraId="34794EDC" w14:textId="18C3B0B5" w:rsidR="00C5219C" w:rsidRPr="00B96B06" w:rsidRDefault="0086239E"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76 (0.45, 1.29</w:t>
            </w:r>
            <w:r w:rsidR="00C5219C" w:rsidRPr="00B96B06">
              <w:rPr>
                <w:rFonts w:ascii="Times New Roman" w:hAnsi="Times New Roman" w:cs="Times New Roman"/>
                <w:sz w:val="20"/>
                <w:szCs w:val="20"/>
              </w:rPr>
              <w:t>)</w:t>
            </w:r>
          </w:p>
        </w:tc>
        <w:tc>
          <w:tcPr>
            <w:tcW w:w="241" w:type="dxa"/>
          </w:tcPr>
          <w:p w14:paraId="2CD31A0D"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1843" w:type="dxa"/>
          </w:tcPr>
          <w:p w14:paraId="399B2D2E" w14:textId="28FCF47B" w:rsidR="00C5219C"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58 (-0.19, 1.34</w:t>
            </w:r>
            <w:r w:rsidR="00C5219C" w:rsidRPr="00B96B06">
              <w:rPr>
                <w:rFonts w:ascii="Times New Roman" w:hAnsi="Times New Roman" w:cs="Times New Roman"/>
                <w:sz w:val="20"/>
                <w:szCs w:val="20"/>
              </w:rPr>
              <w:t>)</w:t>
            </w:r>
          </w:p>
        </w:tc>
        <w:tc>
          <w:tcPr>
            <w:tcW w:w="1933" w:type="dxa"/>
          </w:tcPr>
          <w:p w14:paraId="112109FE" w14:textId="50403FE0" w:rsidR="00C5219C"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51 (-0.25, 1.27</w:t>
            </w:r>
            <w:r w:rsidR="000A44D2" w:rsidRPr="00B96B06">
              <w:rPr>
                <w:rFonts w:ascii="Times New Roman" w:hAnsi="Times New Roman" w:cs="Times New Roman"/>
                <w:sz w:val="20"/>
                <w:szCs w:val="20"/>
              </w:rPr>
              <w:t>)</w:t>
            </w:r>
          </w:p>
        </w:tc>
      </w:tr>
      <w:tr w:rsidR="00C5219C" w:rsidRPr="00B96B06" w14:paraId="291012B2" w14:textId="77777777" w:rsidTr="00792451">
        <w:tc>
          <w:tcPr>
            <w:tcW w:w="2130" w:type="dxa"/>
          </w:tcPr>
          <w:p w14:paraId="129D4560" w14:textId="77777777" w:rsidR="00C5219C" w:rsidRPr="00B96B06" w:rsidRDefault="00C5219C"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Active</w:t>
            </w:r>
          </w:p>
        </w:tc>
        <w:tc>
          <w:tcPr>
            <w:tcW w:w="1750" w:type="dxa"/>
          </w:tcPr>
          <w:p w14:paraId="367B24A7" w14:textId="75B5B9FD" w:rsidR="00C5219C" w:rsidRPr="00B96B06" w:rsidRDefault="00C5219C"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49 (0.28, 0.88)</w:t>
            </w:r>
          </w:p>
        </w:tc>
        <w:tc>
          <w:tcPr>
            <w:tcW w:w="1630" w:type="dxa"/>
          </w:tcPr>
          <w:p w14:paraId="2D39FE06" w14:textId="67530490" w:rsidR="00C5219C" w:rsidRPr="00B96B06" w:rsidRDefault="0086239E"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50 (0.28, 0.88</w:t>
            </w:r>
            <w:r w:rsidR="00C5219C" w:rsidRPr="00B96B06">
              <w:rPr>
                <w:rFonts w:ascii="Times New Roman" w:hAnsi="Times New Roman" w:cs="Times New Roman"/>
                <w:sz w:val="20"/>
                <w:szCs w:val="20"/>
              </w:rPr>
              <w:t>)</w:t>
            </w:r>
          </w:p>
        </w:tc>
        <w:tc>
          <w:tcPr>
            <w:tcW w:w="241" w:type="dxa"/>
          </w:tcPr>
          <w:p w14:paraId="24D3007A" w14:textId="77777777" w:rsidR="00C5219C" w:rsidRPr="00B96B06" w:rsidRDefault="00C5219C" w:rsidP="00B81479">
            <w:pPr>
              <w:tabs>
                <w:tab w:val="left" w:pos="7685"/>
              </w:tabs>
              <w:spacing w:after="0" w:line="240" w:lineRule="auto"/>
              <w:jc w:val="center"/>
              <w:rPr>
                <w:rFonts w:ascii="Times New Roman" w:hAnsi="Times New Roman" w:cs="Times New Roman"/>
                <w:sz w:val="20"/>
                <w:szCs w:val="20"/>
              </w:rPr>
            </w:pPr>
          </w:p>
        </w:tc>
        <w:tc>
          <w:tcPr>
            <w:tcW w:w="1843" w:type="dxa"/>
          </w:tcPr>
          <w:p w14:paraId="4DC6090F" w14:textId="729D2E48" w:rsidR="00C5219C"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1.09</w:t>
            </w:r>
            <w:r w:rsidR="00B40BC9" w:rsidRPr="00B96B06">
              <w:rPr>
                <w:rFonts w:ascii="Times New Roman" w:hAnsi="Times New Roman" w:cs="Times New Roman"/>
                <w:sz w:val="20"/>
                <w:szCs w:val="20"/>
              </w:rPr>
              <w:t xml:space="preserve"> (</w:t>
            </w:r>
            <w:r w:rsidRPr="00B96B06">
              <w:rPr>
                <w:rFonts w:ascii="Times New Roman" w:hAnsi="Times New Roman" w:cs="Times New Roman"/>
                <w:sz w:val="20"/>
                <w:szCs w:val="20"/>
              </w:rPr>
              <w:t>0.24, 1.93</w:t>
            </w:r>
            <w:r w:rsidR="00B40BC9" w:rsidRPr="00B96B06">
              <w:rPr>
                <w:rFonts w:ascii="Times New Roman" w:hAnsi="Times New Roman" w:cs="Times New Roman"/>
                <w:sz w:val="20"/>
                <w:szCs w:val="20"/>
              </w:rPr>
              <w:t>)</w:t>
            </w:r>
          </w:p>
        </w:tc>
        <w:tc>
          <w:tcPr>
            <w:tcW w:w="1933" w:type="dxa"/>
          </w:tcPr>
          <w:p w14:paraId="41565BE4" w14:textId="7CA52B5F" w:rsidR="00C5219C"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1.08 (0.24, 1.92</w:t>
            </w:r>
            <w:r w:rsidR="000A44D2" w:rsidRPr="00B96B06">
              <w:rPr>
                <w:rFonts w:ascii="Times New Roman" w:hAnsi="Times New Roman" w:cs="Times New Roman"/>
                <w:sz w:val="20"/>
                <w:szCs w:val="20"/>
              </w:rPr>
              <w:t>)</w:t>
            </w:r>
          </w:p>
        </w:tc>
      </w:tr>
      <w:tr w:rsidR="00FC2F12" w:rsidRPr="00B96B06" w14:paraId="5BF14B6E" w14:textId="77777777" w:rsidTr="00792451">
        <w:tc>
          <w:tcPr>
            <w:tcW w:w="2130" w:type="dxa"/>
          </w:tcPr>
          <w:p w14:paraId="2EF7E655" w14:textId="4C1B854D"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Body mass index</w:t>
            </w:r>
          </w:p>
        </w:tc>
        <w:tc>
          <w:tcPr>
            <w:tcW w:w="1750" w:type="dxa"/>
          </w:tcPr>
          <w:p w14:paraId="774C1B6C"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630" w:type="dxa"/>
          </w:tcPr>
          <w:p w14:paraId="3DC5088D"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241" w:type="dxa"/>
          </w:tcPr>
          <w:p w14:paraId="4AE5EF0D"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721099CA" w14:textId="56D5BB8E"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w:t>
            </w:r>
          </w:p>
        </w:tc>
        <w:tc>
          <w:tcPr>
            <w:tcW w:w="1933" w:type="dxa"/>
          </w:tcPr>
          <w:p w14:paraId="01E8D2F2"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r>
      <w:tr w:rsidR="00FC2F12" w:rsidRPr="00B96B06" w14:paraId="0CD3B032" w14:textId="77777777" w:rsidTr="00792451">
        <w:tc>
          <w:tcPr>
            <w:tcW w:w="2130" w:type="dxa"/>
          </w:tcPr>
          <w:p w14:paraId="2ABF2695" w14:textId="60891598"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lt;18.5 kg/m</w:t>
            </w:r>
            <w:r w:rsidRPr="00B96B06">
              <w:rPr>
                <w:rFonts w:ascii="Times New Roman" w:hAnsi="Times New Roman" w:cs="Times New Roman"/>
                <w:sz w:val="20"/>
                <w:szCs w:val="20"/>
                <w:vertAlign w:val="superscript"/>
              </w:rPr>
              <w:t>2</w:t>
            </w:r>
          </w:p>
        </w:tc>
        <w:tc>
          <w:tcPr>
            <w:tcW w:w="1750" w:type="dxa"/>
          </w:tcPr>
          <w:p w14:paraId="0237FCA5" w14:textId="5C872362" w:rsidR="00FC2F12" w:rsidRPr="00B96B06" w:rsidRDefault="00360968"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1.57 (0.72, 3.42</w:t>
            </w:r>
            <w:r w:rsidR="00FC2F12" w:rsidRPr="00B96B06">
              <w:rPr>
                <w:rFonts w:ascii="Times New Roman" w:hAnsi="Times New Roman" w:cs="Times New Roman"/>
                <w:sz w:val="20"/>
                <w:szCs w:val="20"/>
              </w:rPr>
              <w:t>)</w:t>
            </w:r>
          </w:p>
        </w:tc>
        <w:tc>
          <w:tcPr>
            <w:tcW w:w="1630" w:type="dxa"/>
          </w:tcPr>
          <w:p w14:paraId="38E4099A" w14:textId="7436D78E" w:rsidR="00FC2F12" w:rsidRPr="00B96B06" w:rsidRDefault="0086239E"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1.53 (0.70, 3.34</w:t>
            </w:r>
            <w:r w:rsidR="00FC2F12" w:rsidRPr="00B96B06">
              <w:rPr>
                <w:rFonts w:ascii="Times New Roman" w:hAnsi="Times New Roman" w:cs="Times New Roman"/>
                <w:sz w:val="20"/>
                <w:szCs w:val="20"/>
              </w:rPr>
              <w:t>)</w:t>
            </w:r>
          </w:p>
        </w:tc>
        <w:tc>
          <w:tcPr>
            <w:tcW w:w="241" w:type="dxa"/>
          </w:tcPr>
          <w:p w14:paraId="1F51339D"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0935D047" w14:textId="571853B8"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74 (-1.82, 0.34)</w:t>
            </w:r>
          </w:p>
        </w:tc>
        <w:tc>
          <w:tcPr>
            <w:tcW w:w="1933" w:type="dxa"/>
          </w:tcPr>
          <w:p w14:paraId="7083D6C8" w14:textId="470A7AEF" w:rsidR="00FC2F12"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71 (-1.78, 0.37</w:t>
            </w:r>
            <w:r w:rsidR="00FC2F12" w:rsidRPr="00B96B06">
              <w:rPr>
                <w:rFonts w:ascii="Times New Roman" w:hAnsi="Times New Roman" w:cs="Times New Roman"/>
                <w:sz w:val="20"/>
                <w:szCs w:val="20"/>
              </w:rPr>
              <w:t>)</w:t>
            </w:r>
          </w:p>
        </w:tc>
      </w:tr>
      <w:tr w:rsidR="00FC2F12" w:rsidRPr="00B96B06" w14:paraId="48803B0B" w14:textId="77777777" w:rsidTr="00792451">
        <w:tc>
          <w:tcPr>
            <w:tcW w:w="2130" w:type="dxa"/>
          </w:tcPr>
          <w:p w14:paraId="4472739B" w14:textId="3EF91E55"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18.5-22.9 kg/m</w:t>
            </w:r>
            <w:r w:rsidRPr="00B96B06">
              <w:rPr>
                <w:rFonts w:ascii="Times New Roman" w:hAnsi="Times New Roman" w:cs="Times New Roman"/>
                <w:sz w:val="20"/>
                <w:szCs w:val="20"/>
                <w:vertAlign w:val="superscript"/>
              </w:rPr>
              <w:t>2</w:t>
            </w:r>
          </w:p>
        </w:tc>
        <w:tc>
          <w:tcPr>
            <w:tcW w:w="1750" w:type="dxa"/>
          </w:tcPr>
          <w:p w14:paraId="75C9DA9F" w14:textId="760D676F"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1630" w:type="dxa"/>
          </w:tcPr>
          <w:p w14:paraId="5BD4F361" w14:textId="7B46153E"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241" w:type="dxa"/>
          </w:tcPr>
          <w:p w14:paraId="1389C68E"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2792E1CC" w14:textId="4AA9D88B"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1933" w:type="dxa"/>
          </w:tcPr>
          <w:p w14:paraId="48ED0907" w14:textId="70E5316C"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r>
      <w:tr w:rsidR="00FC2F12" w:rsidRPr="00B96B06" w14:paraId="333807B2" w14:textId="77777777" w:rsidTr="00792451">
        <w:tc>
          <w:tcPr>
            <w:tcW w:w="2130" w:type="dxa"/>
          </w:tcPr>
          <w:p w14:paraId="6E71AA0A" w14:textId="23A5EFC7"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23-27.4 kg/m</w:t>
            </w:r>
            <w:r w:rsidRPr="00B96B06">
              <w:rPr>
                <w:rFonts w:ascii="Times New Roman" w:hAnsi="Times New Roman" w:cs="Times New Roman"/>
                <w:sz w:val="20"/>
                <w:szCs w:val="20"/>
                <w:vertAlign w:val="superscript"/>
              </w:rPr>
              <w:t>2</w:t>
            </w:r>
          </w:p>
        </w:tc>
        <w:tc>
          <w:tcPr>
            <w:tcW w:w="1750" w:type="dxa"/>
          </w:tcPr>
          <w:p w14:paraId="19953EC4" w14:textId="49E6E5B9" w:rsidR="00FC2F12" w:rsidRPr="00B96B06" w:rsidRDefault="00360968"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71 (0.43, 1.17</w:t>
            </w:r>
            <w:r w:rsidR="00FC2F12" w:rsidRPr="00B96B06">
              <w:rPr>
                <w:rFonts w:ascii="Times New Roman" w:hAnsi="Times New Roman" w:cs="Times New Roman"/>
                <w:sz w:val="20"/>
                <w:szCs w:val="20"/>
              </w:rPr>
              <w:t>)</w:t>
            </w:r>
          </w:p>
        </w:tc>
        <w:tc>
          <w:tcPr>
            <w:tcW w:w="1630" w:type="dxa"/>
          </w:tcPr>
          <w:p w14:paraId="0D95A5DF" w14:textId="1A872B93" w:rsidR="00FC2F12" w:rsidRPr="00B96B06" w:rsidRDefault="0086239E"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71</w:t>
            </w:r>
            <w:r w:rsidR="00B02D6E" w:rsidRPr="00B96B06">
              <w:rPr>
                <w:rFonts w:ascii="Times New Roman" w:hAnsi="Times New Roman" w:cs="Times New Roman"/>
                <w:sz w:val="20"/>
                <w:szCs w:val="20"/>
              </w:rPr>
              <w:t xml:space="preserve"> (0.42, 1</w:t>
            </w:r>
            <w:r w:rsidRPr="00B96B06">
              <w:rPr>
                <w:rFonts w:ascii="Times New Roman" w:hAnsi="Times New Roman" w:cs="Times New Roman"/>
                <w:sz w:val="20"/>
                <w:szCs w:val="20"/>
              </w:rPr>
              <w:t>.17</w:t>
            </w:r>
            <w:r w:rsidR="00FC2F12" w:rsidRPr="00B96B06">
              <w:rPr>
                <w:rFonts w:ascii="Times New Roman" w:hAnsi="Times New Roman" w:cs="Times New Roman"/>
                <w:sz w:val="20"/>
                <w:szCs w:val="20"/>
              </w:rPr>
              <w:t>)</w:t>
            </w:r>
          </w:p>
        </w:tc>
        <w:tc>
          <w:tcPr>
            <w:tcW w:w="241" w:type="dxa"/>
          </w:tcPr>
          <w:p w14:paraId="4109061F"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123CB040" w14:textId="50E0EA67" w:rsidR="00FC2F12"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38 (-0.38, 1.14</w:t>
            </w:r>
            <w:r w:rsidR="00FC2F12" w:rsidRPr="00B96B06">
              <w:rPr>
                <w:rFonts w:ascii="Times New Roman" w:hAnsi="Times New Roman" w:cs="Times New Roman"/>
                <w:sz w:val="20"/>
                <w:szCs w:val="20"/>
              </w:rPr>
              <w:t>)</w:t>
            </w:r>
          </w:p>
        </w:tc>
        <w:tc>
          <w:tcPr>
            <w:tcW w:w="1933" w:type="dxa"/>
          </w:tcPr>
          <w:p w14:paraId="3D424AB0" w14:textId="798065E1" w:rsidR="00FC2F12"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38 (-0.37</w:t>
            </w:r>
            <w:r w:rsidR="00FC2F12" w:rsidRPr="00B96B06">
              <w:rPr>
                <w:rFonts w:ascii="Times New Roman" w:hAnsi="Times New Roman" w:cs="Times New Roman"/>
                <w:sz w:val="20"/>
                <w:szCs w:val="20"/>
              </w:rPr>
              <w:t xml:space="preserve">, </w:t>
            </w:r>
            <w:r w:rsidRPr="00B96B06">
              <w:rPr>
                <w:rFonts w:ascii="Times New Roman" w:hAnsi="Times New Roman" w:cs="Times New Roman"/>
                <w:sz w:val="20"/>
                <w:szCs w:val="20"/>
              </w:rPr>
              <w:t>1.14</w:t>
            </w:r>
            <w:r w:rsidR="00FC2F12" w:rsidRPr="00B96B06">
              <w:rPr>
                <w:rFonts w:ascii="Times New Roman" w:hAnsi="Times New Roman" w:cs="Times New Roman"/>
                <w:sz w:val="20"/>
                <w:szCs w:val="20"/>
              </w:rPr>
              <w:t>)</w:t>
            </w:r>
          </w:p>
        </w:tc>
      </w:tr>
      <w:tr w:rsidR="00FC2F12" w:rsidRPr="00B96B06" w14:paraId="76DFE9F4" w14:textId="77777777" w:rsidTr="00792451">
        <w:tc>
          <w:tcPr>
            <w:tcW w:w="2130" w:type="dxa"/>
          </w:tcPr>
          <w:p w14:paraId="7A7A403A" w14:textId="09486C3F"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27.5 kg/m</w:t>
            </w:r>
            <w:r w:rsidRPr="00B96B06">
              <w:rPr>
                <w:rFonts w:ascii="Times New Roman" w:hAnsi="Times New Roman" w:cs="Times New Roman"/>
                <w:sz w:val="20"/>
                <w:szCs w:val="20"/>
                <w:vertAlign w:val="superscript"/>
              </w:rPr>
              <w:t>2</w:t>
            </w:r>
          </w:p>
        </w:tc>
        <w:tc>
          <w:tcPr>
            <w:tcW w:w="1750" w:type="dxa"/>
          </w:tcPr>
          <w:p w14:paraId="3EFEE309" w14:textId="07E95078" w:rsidR="00FC2F12" w:rsidRPr="00B96B06" w:rsidRDefault="00360968"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45 (0.25, 0.81</w:t>
            </w:r>
            <w:r w:rsidR="00FC2F12" w:rsidRPr="00B96B06">
              <w:rPr>
                <w:rFonts w:ascii="Times New Roman" w:hAnsi="Times New Roman" w:cs="Times New Roman"/>
                <w:sz w:val="20"/>
                <w:szCs w:val="20"/>
              </w:rPr>
              <w:t>)</w:t>
            </w:r>
          </w:p>
        </w:tc>
        <w:tc>
          <w:tcPr>
            <w:tcW w:w="1630" w:type="dxa"/>
          </w:tcPr>
          <w:p w14:paraId="5358B4BF" w14:textId="1C0C18E2" w:rsidR="00FC2F12" w:rsidRPr="00B96B06" w:rsidRDefault="0086239E"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0.49 (0.28, 0.88</w:t>
            </w:r>
            <w:r w:rsidR="00FC2F12" w:rsidRPr="00B96B06">
              <w:rPr>
                <w:rFonts w:ascii="Times New Roman" w:hAnsi="Times New Roman" w:cs="Times New Roman"/>
                <w:sz w:val="20"/>
                <w:szCs w:val="20"/>
              </w:rPr>
              <w:t>)</w:t>
            </w:r>
          </w:p>
        </w:tc>
        <w:tc>
          <w:tcPr>
            <w:tcW w:w="241" w:type="dxa"/>
          </w:tcPr>
          <w:p w14:paraId="0D1AF37C"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5DFB8555" w14:textId="2473C150" w:rsidR="00FC2F12"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1.23 (0.35, 2.10</w:t>
            </w:r>
            <w:r w:rsidR="00FC2F12" w:rsidRPr="00B96B06">
              <w:rPr>
                <w:rFonts w:ascii="Times New Roman" w:hAnsi="Times New Roman" w:cs="Times New Roman"/>
                <w:sz w:val="20"/>
                <w:szCs w:val="20"/>
              </w:rPr>
              <w:t>)</w:t>
            </w:r>
          </w:p>
        </w:tc>
        <w:tc>
          <w:tcPr>
            <w:tcW w:w="1933" w:type="dxa"/>
          </w:tcPr>
          <w:p w14:paraId="1536EAF1" w14:textId="56152BD4" w:rsidR="00FC2F12"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1.14 (0.27, 2.01</w:t>
            </w:r>
            <w:r w:rsidR="00FC2F12" w:rsidRPr="00B96B06">
              <w:rPr>
                <w:rFonts w:ascii="Times New Roman" w:hAnsi="Times New Roman" w:cs="Times New Roman"/>
                <w:sz w:val="20"/>
                <w:szCs w:val="20"/>
              </w:rPr>
              <w:t>)</w:t>
            </w:r>
          </w:p>
        </w:tc>
      </w:tr>
      <w:tr w:rsidR="00FC2F12" w:rsidRPr="00B96B06" w14:paraId="1707C770" w14:textId="77777777" w:rsidTr="00792451">
        <w:tc>
          <w:tcPr>
            <w:tcW w:w="2130" w:type="dxa"/>
          </w:tcPr>
          <w:p w14:paraId="68A9FA79" w14:textId="77777777"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Probable depression</w:t>
            </w:r>
          </w:p>
        </w:tc>
        <w:tc>
          <w:tcPr>
            <w:tcW w:w="1750" w:type="dxa"/>
          </w:tcPr>
          <w:p w14:paraId="5BFADC8E"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630" w:type="dxa"/>
          </w:tcPr>
          <w:p w14:paraId="41EC234E"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241" w:type="dxa"/>
          </w:tcPr>
          <w:p w14:paraId="1B133A82"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4BB85887"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933" w:type="dxa"/>
          </w:tcPr>
          <w:p w14:paraId="7A2921EF"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r>
      <w:tr w:rsidR="00FC2F12" w:rsidRPr="00B96B06" w14:paraId="76598BE6" w14:textId="77777777" w:rsidTr="00792451">
        <w:tc>
          <w:tcPr>
            <w:tcW w:w="2130" w:type="dxa"/>
          </w:tcPr>
          <w:p w14:paraId="207ABFAC" w14:textId="77777777"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No </w:t>
            </w:r>
          </w:p>
        </w:tc>
        <w:tc>
          <w:tcPr>
            <w:tcW w:w="1750" w:type="dxa"/>
          </w:tcPr>
          <w:p w14:paraId="2017F4DD"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1630" w:type="dxa"/>
          </w:tcPr>
          <w:p w14:paraId="521991C9"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w:t>
            </w:r>
          </w:p>
        </w:tc>
        <w:tc>
          <w:tcPr>
            <w:tcW w:w="241" w:type="dxa"/>
          </w:tcPr>
          <w:p w14:paraId="39FA9B25"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5E1EAD16"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1933" w:type="dxa"/>
          </w:tcPr>
          <w:p w14:paraId="59E30C3E"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w:t>
            </w:r>
          </w:p>
        </w:tc>
      </w:tr>
      <w:tr w:rsidR="00FC2F12" w:rsidRPr="00B96B06" w14:paraId="68D26E31" w14:textId="77777777" w:rsidTr="00792451">
        <w:tc>
          <w:tcPr>
            <w:tcW w:w="2130" w:type="dxa"/>
          </w:tcPr>
          <w:p w14:paraId="6458ED8A" w14:textId="77777777"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Yes </w:t>
            </w:r>
          </w:p>
        </w:tc>
        <w:tc>
          <w:tcPr>
            <w:tcW w:w="1750" w:type="dxa"/>
          </w:tcPr>
          <w:p w14:paraId="429DB20E" w14:textId="22F59A4A" w:rsidR="00FC2F12" w:rsidRPr="00B96B06" w:rsidRDefault="00360968"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4.57 (2.16, 9.64</w:t>
            </w:r>
            <w:r w:rsidR="00FC2F12" w:rsidRPr="00B96B06">
              <w:rPr>
                <w:rFonts w:ascii="Times New Roman" w:hAnsi="Times New Roman" w:cs="Times New Roman"/>
                <w:sz w:val="20"/>
                <w:szCs w:val="20"/>
              </w:rPr>
              <w:t>)</w:t>
            </w:r>
          </w:p>
        </w:tc>
        <w:tc>
          <w:tcPr>
            <w:tcW w:w="1630" w:type="dxa"/>
          </w:tcPr>
          <w:p w14:paraId="36C4A4A5"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w:t>
            </w:r>
          </w:p>
        </w:tc>
        <w:tc>
          <w:tcPr>
            <w:tcW w:w="241" w:type="dxa"/>
          </w:tcPr>
          <w:p w14:paraId="30ED1473"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123656B3" w14:textId="1595E129" w:rsidR="00FC2F12"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1.78 (-2.70</w:t>
            </w:r>
            <w:r w:rsidR="00FC2F12" w:rsidRPr="00B96B06">
              <w:rPr>
                <w:rFonts w:ascii="Times New Roman" w:hAnsi="Times New Roman" w:cs="Times New Roman"/>
                <w:sz w:val="20"/>
                <w:szCs w:val="20"/>
              </w:rPr>
              <w:t>, -0.87)</w:t>
            </w:r>
          </w:p>
        </w:tc>
        <w:tc>
          <w:tcPr>
            <w:tcW w:w="1933" w:type="dxa"/>
          </w:tcPr>
          <w:p w14:paraId="49A8B91D"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w:t>
            </w:r>
          </w:p>
        </w:tc>
      </w:tr>
      <w:tr w:rsidR="00FC2F12" w:rsidRPr="00B96B06" w14:paraId="1FABC049" w14:textId="77777777" w:rsidTr="00792451">
        <w:tc>
          <w:tcPr>
            <w:tcW w:w="2130" w:type="dxa"/>
          </w:tcPr>
          <w:p w14:paraId="6BDA33C7" w14:textId="77777777"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Probable anxiety</w:t>
            </w:r>
          </w:p>
        </w:tc>
        <w:tc>
          <w:tcPr>
            <w:tcW w:w="1750" w:type="dxa"/>
          </w:tcPr>
          <w:p w14:paraId="2D013B4D"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630" w:type="dxa"/>
          </w:tcPr>
          <w:p w14:paraId="234CC2EE"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241" w:type="dxa"/>
          </w:tcPr>
          <w:p w14:paraId="52DEE2A7"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4BA9F15E"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933" w:type="dxa"/>
          </w:tcPr>
          <w:p w14:paraId="519D6EAD"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r>
      <w:tr w:rsidR="00FC2F12" w:rsidRPr="00B96B06" w14:paraId="10A3DC74" w14:textId="77777777" w:rsidTr="00792451">
        <w:tc>
          <w:tcPr>
            <w:tcW w:w="2130" w:type="dxa"/>
          </w:tcPr>
          <w:p w14:paraId="1AFC7767" w14:textId="77777777"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No</w:t>
            </w:r>
          </w:p>
        </w:tc>
        <w:tc>
          <w:tcPr>
            <w:tcW w:w="1750" w:type="dxa"/>
          </w:tcPr>
          <w:p w14:paraId="627D7DD0"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w:t>
            </w:r>
          </w:p>
        </w:tc>
        <w:tc>
          <w:tcPr>
            <w:tcW w:w="1630" w:type="dxa"/>
          </w:tcPr>
          <w:p w14:paraId="035074C6"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c>
          <w:tcPr>
            <w:tcW w:w="241" w:type="dxa"/>
          </w:tcPr>
          <w:p w14:paraId="409C8C19"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50B76F74"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933" w:type="dxa"/>
          </w:tcPr>
          <w:p w14:paraId="283B93DA"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Reference</w:t>
            </w:r>
          </w:p>
        </w:tc>
      </w:tr>
      <w:tr w:rsidR="00FC2F12" w:rsidRPr="00B96B06" w14:paraId="501020E1" w14:textId="77777777" w:rsidTr="00792451">
        <w:tc>
          <w:tcPr>
            <w:tcW w:w="2130" w:type="dxa"/>
          </w:tcPr>
          <w:p w14:paraId="794D01D7" w14:textId="77777777" w:rsidR="00FC2F12" w:rsidRPr="00B96B06" w:rsidRDefault="00FC2F12" w:rsidP="00B81479">
            <w:pPr>
              <w:spacing w:after="0" w:line="240" w:lineRule="auto"/>
              <w:rPr>
                <w:rFonts w:ascii="Times New Roman" w:hAnsi="Times New Roman" w:cs="Times New Roman"/>
                <w:sz w:val="20"/>
                <w:szCs w:val="20"/>
              </w:rPr>
            </w:pPr>
            <w:r w:rsidRPr="00B96B06">
              <w:rPr>
                <w:rFonts w:ascii="Times New Roman" w:hAnsi="Times New Roman" w:cs="Times New Roman"/>
                <w:sz w:val="20"/>
                <w:szCs w:val="20"/>
              </w:rPr>
              <w:t xml:space="preserve">   Yes</w:t>
            </w:r>
          </w:p>
        </w:tc>
        <w:tc>
          <w:tcPr>
            <w:tcW w:w="1750" w:type="dxa"/>
          </w:tcPr>
          <w:p w14:paraId="1A4C7BAF"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w:t>
            </w:r>
          </w:p>
        </w:tc>
        <w:tc>
          <w:tcPr>
            <w:tcW w:w="1630" w:type="dxa"/>
          </w:tcPr>
          <w:p w14:paraId="0331B5AE" w14:textId="2C44C651" w:rsidR="00FC2F12" w:rsidRPr="00B96B06" w:rsidRDefault="0086239E"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2.63 (1.54, 4.50</w:t>
            </w:r>
            <w:r w:rsidR="00FC2F12" w:rsidRPr="00B96B06">
              <w:rPr>
                <w:rFonts w:ascii="Times New Roman" w:hAnsi="Times New Roman" w:cs="Times New Roman"/>
                <w:sz w:val="20"/>
                <w:szCs w:val="20"/>
              </w:rPr>
              <w:t>)</w:t>
            </w:r>
          </w:p>
        </w:tc>
        <w:tc>
          <w:tcPr>
            <w:tcW w:w="241" w:type="dxa"/>
          </w:tcPr>
          <w:p w14:paraId="2513842B"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p>
        </w:tc>
        <w:tc>
          <w:tcPr>
            <w:tcW w:w="1843" w:type="dxa"/>
          </w:tcPr>
          <w:p w14:paraId="78C222B0" w14:textId="77777777" w:rsidR="00FC2F12" w:rsidRPr="00B96B06" w:rsidRDefault="00FC2F12"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w:t>
            </w:r>
          </w:p>
        </w:tc>
        <w:tc>
          <w:tcPr>
            <w:tcW w:w="1933" w:type="dxa"/>
          </w:tcPr>
          <w:p w14:paraId="4AB9AC34" w14:textId="3E181DAA" w:rsidR="00FC2F12" w:rsidRPr="00B96B06" w:rsidRDefault="00275CB1" w:rsidP="00B81479">
            <w:pPr>
              <w:tabs>
                <w:tab w:val="left" w:pos="7685"/>
              </w:tabs>
              <w:spacing w:after="0" w:line="240" w:lineRule="auto"/>
              <w:jc w:val="center"/>
              <w:rPr>
                <w:rFonts w:ascii="Times New Roman" w:hAnsi="Times New Roman" w:cs="Times New Roman"/>
                <w:sz w:val="20"/>
                <w:szCs w:val="20"/>
              </w:rPr>
            </w:pPr>
            <w:r w:rsidRPr="00B96B06">
              <w:rPr>
                <w:rFonts w:ascii="Times New Roman" w:hAnsi="Times New Roman" w:cs="Times New Roman"/>
                <w:sz w:val="20"/>
                <w:szCs w:val="20"/>
              </w:rPr>
              <w:t>-1.59 (-2.32, -0.86</w:t>
            </w:r>
            <w:r w:rsidR="00FC2F12" w:rsidRPr="00B96B06">
              <w:rPr>
                <w:rFonts w:ascii="Times New Roman" w:hAnsi="Times New Roman" w:cs="Times New Roman"/>
                <w:sz w:val="20"/>
                <w:szCs w:val="20"/>
              </w:rPr>
              <w:t>)</w:t>
            </w:r>
          </w:p>
        </w:tc>
      </w:tr>
    </w:tbl>
    <w:p w14:paraId="3FD5AB43" w14:textId="4E784B9D" w:rsidR="00C5219C" w:rsidRPr="00B96B06" w:rsidRDefault="00B96B06" w:rsidP="00B81479">
      <w:pPr>
        <w:tabs>
          <w:tab w:val="left" w:pos="7685"/>
        </w:tabs>
        <w:spacing w:after="0" w:line="240" w:lineRule="auto"/>
        <w:rPr>
          <w:rFonts w:ascii="Times New Roman" w:hAnsi="Times New Roman" w:cs="Times New Roman"/>
          <w:sz w:val="20"/>
          <w:szCs w:val="20"/>
        </w:rPr>
      </w:pPr>
      <w:r w:rsidRPr="00B96B06">
        <w:rPr>
          <w:rFonts w:ascii="Times New Roman" w:hAnsi="Times New Roman" w:cs="Times New Roman"/>
          <w:sz w:val="20"/>
          <w:szCs w:val="20"/>
        </w:rPr>
        <w:t>Associated factors of low FSF (based on score ≤22 FSFI-6) and total FSFI-6 score (continuous variable) were examined using multiple logistic and multiple linear regression models, respectively, adjusting for age, ethnicity, education and parity. Probable depression and probable anxiety were not included simultaneously in the models as both variables were highly correlated. CI, confidence interval; FSF, female sexual function; FSFI-6, 6-item Female Sexual Function Index; OR, odds ratio.</w:t>
      </w:r>
    </w:p>
    <w:p w14:paraId="6D49B416" w14:textId="77777777" w:rsidR="00890AEE" w:rsidRPr="00824475" w:rsidRDefault="00890AEE" w:rsidP="00B83C93">
      <w:pPr>
        <w:spacing w:after="0" w:line="240" w:lineRule="auto"/>
        <w:rPr>
          <w:rFonts w:ascii="Times New Roman" w:hAnsi="Times New Roman" w:cs="Times New Roman"/>
          <w:sz w:val="20"/>
          <w:szCs w:val="20"/>
        </w:rPr>
      </w:pPr>
    </w:p>
    <w:p w14:paraId="5B2342D4" w14:textId="77777777" w:rsidR="00890AEE" w:rsidRPr="00824475" w:rsidRDefault="00890AEE" w:rsidP="00B83C93">
      <w:pPr>
        <w:tabs>
          <w:tab w:val="left" w:pos="7685"/>
        </w:tabs>
        <w:spacing w:after="0" w:line="240" w:lineRule="auto"/>
        <w:rPr>
          <w:rFonts w:ascii="Times New Roman" w:hAnsi="Times New Roman" w:cs="Times New Roman"/>
          <w:sz w:val="20"/>
          <w:szCs w:val="20"/>
        </w:rPr>
      </w:pPr>
      <w:bookmarkStart w:id="0" w:name="_GoBack"/>
      <w:bookmarkEnd w:id="0"/>
    </w:p>
    <w:sectPr w:rsidR="00890AEE" w:rsidRPr="00824475" w:rsidSect="0053626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73B59"/>
    <w:multiLevelType w:val="hybridMultilevel"/>
    <w:tmpl w:val="EDB27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2826"/>
    <w:rsid w:val="0000051E"/>
    <w:rsid w:val="00011C4B"/>
    <w:rsid w:val="00012F34"/>
    <w:rsid w:val="00023FBA"/>
    <w:rsid w:val="000313E1"/>
    <w:rsid w:val="000317C7"/>
    <w:rsid w:val="000504EF"/>
    <w:rsid w:val="00074E88"/>
    <w:rsid w:val="0008493E"/>
    <w:rsid w:val="000A44D2"/>
    <w:rsid w:val="000A7A6B"/>
    <w:rsid w:val="000B33C5"/>
    <w:rsid w:val="000B7CB0"/>
    <w:rsid w:val="000C27E1"/>
    <w:rsid w:val="000C7498"/>
    <w:rsid w:val="000F0E00"/>
    <w:rsid w:val="000F3407"/>
    <w:rsid w:val="00105DF0"/>
    <w:rsid w:val="0011007D"/>
    <w:rsid w:val="00114566"/>
    <w:rsid w:val="001166E8"/>
    <w:rsid w:val="001242AF"/>
    <w:rsid w:val="001363AC"/>
    <w:rsid w:val="001505DE"/>
    <w:rsid w:val="00151833"/>
    <w:rsid w:val="00167603"/>
    <w:rsid w:val="001822E7"/>
    <w:rsid w:val="00185F82"/>
    <w:rsid w:val="00191A5D"/>
    <w:rsid w:val="0019453E"/>
    <w:rsid w:val="001A6511"/>
    <w:rsid w:val="001D3C99"/>
    <w:rsid w:val="001F183E"/>
    <w:rsid w:val="00201602"/>
    <w:rsid w:val="002025B0"/>
    <w:rsid w:val="00204FF0"/>
    <w:rsid w:val="00222826"/>
    <w:rsid w:val="00230519"/>
    <w:rsid w:val="00230A03"/>
    <w:rsid w:val="00230D9D"/>
    <w:rsid w:val="00233E2A"/>
    <w:rsid w:val="00233F18"/>
    <w:rsid w:val="00261B8B"/>
    <w:rsid w:val="00262A83"/>
    <w:rsid w:val="0026389B"/>
    <w:rsid w:val="00270487"/>
    <w:rsid w:val="00271A12"/>
    <w:rsid w:val="00275CB1"/>
    <w:rsid w:val="00281E9D"/>
    <w:rsid w:val="002836E1"/>
    <w:rsid w:val="002962F8"/>
    <w:rsid w:val="002A330D"/>
    <w:rsid w:val="002B5EAC"/>
    <w:rsid w:val="002C330D"/>
    <w:rsid w:val="002D1529"/>
    <w:rsid w:val="002D2218"/>
    <w:rsid w:val="00340095"/>
    <w:rsid w:val="003501DF"/>
    <w:rsid w:val="00360968"/>
    <w:rsid w:val="00377DDD"/>
    <w:rsid w:val="0038180E"/>
    <w:rsid w:val="003A001D"/>
    <w:rsid w:val="003C243F"/>
    <w:rsid w:val="003D1F99"/>
    <w:rsid w:val="003D229E"/>
    <w:rsid w:val="003F36FB"/>
    <w:rsid w:val="00402BB5"/>
    <w:rsid w:val="0040794C"/>
    <w:rsid w:val="00421AE7"/>
    <w:rsid w:val="00455BCA"/>
    <w:rsid w:val="0048078A"/>
    <w:rsid w:val="00491DD1"/>
    <w:rsid w:val="00495B38"/>
    <w:rsid w:val="004A256F"/>
    <w:rsid w:val="004B1A12"/>
    <w:rsid w:val="004B3F1A"/>
    <w:rsid w:val="004B55A3"/>
    <w:rsid w:val="004C40D1"/>
    <w:rsid w:val="004D486C"/>
    <w:rsid w:val="004E005F"/>
    <w:rsid w:val="004E3DC0"/>
    <w:rsid w:val="004E5076"/>
    <w:rsid w:val="004E68C8"/>
    <w:rsid w:val="004E6A0E"/>
    <w:rsid w:val="005042F0"/>
    <w:rsid w:val="005174B3"/>
    <w:rsid w:val="00525A17"/>
    <w:rsid w:val="00534E7A"/>
    <w:rsid w:val="0053626E"/>
    <w:rsid w:val="00542EAC"/>
    <w:rsid w:val="00562FAA"/>
    <w:rsid w:val="00570F5F"/>
    <w:rsid w:val="005734CE"/>
    <w:rsid w:val="005827C4"/>
    <w:rsid w:val="00591A44"/>
    <w:rsid w:val="00592718"/>
    <w:rsid w:val="005974E7"/>
    <w:rsid w:val="005A0859"/>
    <w:rsid w:val="005A0FAD"/>
    <w:rsid w:val="005A56FE"/>
    <w:rsid w:val="005E2A3A"/>
    <w:rsid w:val="005F7FFE"/>
    <w:rsid w:val="006114A8"/>
    <w:rsid w:val="00615337"/>
    <w:rsid w:val="00621D73"/>
    <w:rsid w:val="00630D31"/>
    <w:rsid w:val="006363AC"/>
    <w:rsid w:val="00644CB8"/>
    <w:rsid w:val="006507C9"/>
    <w:rsid w:val="00652B07"/>
    <w:rsid w:val="00666479"/>
    <w:rsid w:val="00667C42"/>
    <w:rsid w:val="006A0EA2"/>
    <w:rsid w:val="006C4853"/>
    <w:rsid w:val="006D350A"/>
    <w:rsid w:val="006E6A1C"/>
    <w:rsid w:val="00702705"/>
    <w:rsid w:val="00703E54"/>
    <w:rsid w:val="00711FF6"/>
    <w:rsid w:val="00727876"/>
    <w:rsid w:val="007374EC"/>
    <w:rsid w:val="00741C6C"/>
    <w:rsid w:val="00773E23"/>
    <w:rsid w:val="0078398B"/>
    <w:rsid w:val="007843A8"/>
    <w:rsid w:val="00787CFC"/>
    <w:rsid w:val="00792451"/>
    <w:rsid w:val="007C3C04"/>
    <w:rsid w:val="007D2160"/>
    <w:rsid w:val="007D3CB0"/>
    <w:rsid w:val="007D6D1C"/>
    <w:rsid w:val="007E0951"/>
    <w:rsid w:val="007F0191"/>
    <w:rsid w:val="007F05D8"/>
    <w:rsid w:val="00822D12"/>
    <w:rsid w:val="00824475"/>
    <w:rsid w:val="00836F8C"/>
    <w:rsid w:val="00850A46"/>
    <w:rsid w:val="0086239E"/>
    <w:rsid w:val="00866A5D"/>
    <w:rsid w:val="008730E3"/>
    <w:rsid w:val="008745D6"/>
    <w:rsid w:val="00890AEE"/>
    <w:rsid w:val="008B2280"/>
    <w:rsid w:val="008C0C7D"/>
    <w:rsid w:val="008D055A"/>
    <w:rsid w:val="008E0D8C"/>
    <w:rsid w:val="008F12B9"/>
    <w:rsid w:val="0090005D"/>
    <w:rsid w:val="00910090"/>
    <w:rsid w:val="00925021"/>
    <w:rsid w:val="00933B4E"/>
    <w:rsid w:val="009377CC"/>
    <w:rsid w:val="00944AAF"/>
    <w:rsid w:val="0094656A"/>
    <w:rsid w:val="00954488"/>
    <w:rsid w:val="0097005C"/>
    <w:rsid w:val="00970796"/>
    <w:rsid w:val="00987566"/>
    <w:rsid w:val="00992728"/>
    <w:rsid w:val="009C4967"/>
    <w:rsid w:val="009E151E"/>
    <w:rsid w:val="009E1B25"/>
    <w:rsid w:val="00A03511"/>
    <w:rsid w:val="00A14044"/>
    <w:rsid w:val="00A70ABB"/>
    <w:rsid w:val="00A7701F"/>
    <w:rsid w:val="00A913A3"/>
    <w:rsid w:val="00AA3E11"/>
    <w:rsid w:val="00AA45EB"/>
    <w:rsid w:val="00AA7B4D"/>
    <w:rsid w:val="00AC53F1"/>
    <w:rsid w:val="00AE3A0C"/>
    <w:rsid w:val="00B02D6E"/>
    <w:rsid w:val="00B03188"/>
    <w:rsid w:val="00B223CE"/>
    <w:rsid w:val="00B40BC9"/>
    <w:rsid w:val="00B44153"/>
    <w:rsid w:val="00B70D3C"/>
    <w:rsid w:val="00B75ED1"/>
    <w:rsid w:val="00B81479"/>
    <w:rsid w:val="00B83C93"/>
    <w:rsid w:val="00B83C9A"/>
    <w:rsid w:val="00B96B06"/>
    <w:rsid w:val="00BB5D7A"/>
    <w:rsid w:val="00BE263A"/>
    <w:rsid w:val="00BE61C6"/>
    <w:rsid w:val="00C16197"/>
    <w:rsid w:val="00C24BB8"/>
    <w:rsid w:val="00C44EE9"/>
    <w:rsid w:val="00C47EEE"/>
    <w:rsid w:val="00C5219C"/>
    <w:rsid w:val="00C60B0D"/>
    <w:rsid w:val="00C86045"/>
    <w:rsid w:val="00C926DA"/>
    <w:rsid w:val="00CD78A8"/>
    <w:rsid w:val="00D43E9E"/>
    <w:rsid w:val="00D670C7"/>
    <w:rsid w:val="00D733B0"/>
    <w:rsid w:val="00D87874"/>
    <w:rsid w:val="00D91A12"/>
    <w:rsid w:val="00D96991"/>
    <w:rsid w:val="00DA0D81"/>
    <w:rsid w:val="00DA1E42"/>
    <w:rsid w:val="00DA3867"/>
    <w:rsid w:val="00DB1E87"/>
    <w:rsid w:val="00DB2A87"/>
    <w:rsid w:val="00DB4AE6"/>
    <w:rsid w:val="00DC0092"/>
    <w:rsid w:val="00DC1B23"/>
    <w:rsid w:val="00DE32C8"/>
    <w:rsid w:val="00DE735A"/>
    <w:rsid w:val="00E05C7A"/>
    <w:rsid w:val="00E44AC6"/>
    <w:rsid w:val="00E67C0C"/>
    <w:rsid w:val="00E7156C"/>
    <w:rsid w:val="00E73D8E"/>
    <w:rsid w:val="00E844AD"/>
    <w:rsid w:val="00EB4EC7"/>
    <w:rsid w:val="00ED0410"/>
    <w:rsid w:val="00F00A3F"/>
    <w:rsid w:val="00F138F4"/>
    <w:rsid w:val="00F31AF2"/>
    <w:rsid w:val="00F44F28"/>
    <w:rsid w:val="00F53335"/>
    <w:rsid w:val="00F74020"/>
    <w:rsid w:val="00F96001"/>
    <w:rsid w:val="00FA040C"/>
    <w:rsid w:val="00FA1AD3"/>
    <w:rsid w:val="00FC2F12"/>
    <w:rsid w:val="00FF2ED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52ECB"/>
  <w15:chartTrackingRefBased/>
  <w15:docId w15:val="{AE82490C-B234-4FCE-83AB-D6A2AE6D4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0D9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0D9D"/>
    <w:pPr>
      <w:ind w:left="720"/>
      <w:contextualSpacing/>
    </w:pPr>
    <w:rPr>
      <w:rFonts w:ascii="Calibri" w:eastAsia="SimSun" w:hAnsi="Calibri" w:cs="Times New Roman"/>
    </w:rPr>
  </w:style>
  <w:style w:type="table" w:styleId="TableGrid">
    <w:name w:val="Table Grid"/>
    <w:basedOn w:val="TableNormal"/>
    <w:uiPriority w:val="59"/>
    <w:rsid w:val="00933B4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33B4E"/>
    <w:pPr>
      <w:spacing w:after="0" w:line="240" w:lineRule="auto"/>
    </w:pPr>
    <w:rPr>
      <w:lang w:val="en-GB"/>
    </w:rPr>
  </w:style>
  <w:style w:type="character" w:customStyle="1" w:styleId="e24kjd">
    <w:name w:val="e24kjd"/>
    <w:basedOn w:val="DefaultParagraphFont"/>
    <w:rsid w:val="00910090"/>
  </w:style>
  <w:style w:type="character" w:styleId="CommentReference">
    <w:name w:val="annotation reference"/>
    <w:basedOn w:val="DefaultParagraphFont"/>
    <w:uiPriority w:val="99"/>
    <w:semiHidden/>
    <w:unhideWhenUsed/>
    <w:rsid w:val="00F44F28"/>
    <w:rPr>
      <w:sz w:val="16"/>
      <w:szCs w:val="16"/>
    </w:rPr>
  </w:style>
  <w:style w:type="paragraph" w:styleId="CommentText">
    <w:name w:val="annotation text"/>
    <w:basedOn w:val="Normal"/>
    <w:link w:val="CommentTextChar"/>
    <w:uiPriority w:val="99"/>
    <w:semiHidden/>
    <w:unhideWhenUsed/>
    <w:rsid w:val="00F44F28"/>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F44F28"/>
    <w:rPr>
      <w:sz w:val="20"/>
      <w:szCs w:val="20"/>
      <w:lang w:val="en-GB"/>
    </w:rPr>
  </w:style>
  <w:style w:type="paragraph" w:styleId="BalloonText">
    <w:name w:val="Balloon Text"/>
    <w:basedOn w:val="Normal"/>
    <w:link w:val="BalloonTextChar"/>
    <w:uiPriority w:val="99"/>
    <w:semiHidden/>
    <w:unhideWhenUsed/>
    <w:rsid w:val="00F44F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4F28"/>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491DD1"/>
    <w:pPr>
      <w:spacing w:after="200"/>
    </w:pPr>
    <w:rPr>
      <w:b/>
      <w:bCs/>
      <w:lang w:val="en-US"/>
    </w:rPr>
  </w:style>
  <w:style w:type="character" w:customStyle="1" w:styleId="CommentSubjectChar">
    <w:name w:val="Comment Subject Char"/>
    <w:basedOn w:val="CommentTextChar"/>
    <w:link w:val="CommentSubject"/>
    <w:uiPriority w:val="99"/>
    <w:semiHidden/>
    <w:rsid w:val="00491DD1"/>
    <w:rPr>
      <w:b/>
      <w:bCs/>
      <w:sz w:val="20"/>
      <w:szCs w:val="20"/>
      <w:lang w:val="en-US"/>
    </w:rPr>
  </w:style>
  <w:style w:type="paragraph" w:customStyle="1" w:styleId="MDPI12title">
    <w:name w:val="MDPI_1.2_title"/>
    <w:next w:val="Normal"/>
    <w:qFormat/>
    <w:rsid w:val="00281E9D"/>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character" w:customStyle="1" w:styleId="NoSpacingChar">
    <w:name w:val="No Spacing Char"/>
    <w:basedOn w:val="DefaultParagraphFont"/>
    <w:link w:val="NoSpacing"/>
    <w:uiPriority w:val="1"/>
    <w:rsid w:val="00281E9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93</Words>
  <Characters>16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lingloy@gmail.com</dc:creator>
  <cp:keywords/>
  <dc:description/>
  <cp:lastModifiedBy>seelingloy@gmail.com</cp:lastModifiedBy>
  <cp:revision>11</cp:revision>
  <dcterms:created xsi:type="dcterms:W3CDTF">2020-10-10T13:07:00Z</dcterms:created>
  <dcterms:modified xsi:type="dcterms:W3CDTF">2021-04-11T02:54:00Z</dcterms:modified>
</cp:coreProperties>
</file>